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3D71E" w14:textId="6B80C90C" w:rsidR="00093390" w:rsidRPr="00E57029" w:rsidRDefault="00093390" w:rsidP="00093390">
      <w:pPr>
        <w:pStyle w:val="TableHeader"/>
        <w:spacing w:before="0"/>
        <w:rPr>
          <w:rFonts w:ascii="Arial Nova Light" w:hAnsi="Arial Nova Light"/>
          <w:bCs/>
          <w:szCs w:val="24"/>
        </w:rPr>
      </w:pPr>
      <w:r>
        <w:rPr>
          <w:rFonts w:ascii="Arial Nova Light" w:hAnsi="Arial Nova Light"/>
          <w:bCs/>
          <w:szCs w:val="24"/>
        </w:rPr>
        <w:t>Table</w:t>
      </w:r>
      <w:r w:rsidRPr="00E57029">
        <w:rPr>
          <w:rFonts w:ascii="Arial Nova Light" w:hAnsi="Arial Nova Light"/>
          <w:bCs/>
          <w:szCs w:val="24"/>
        </w:rPr>
        <w:t xml:space="preserve"> </w:t>
      </w:r>
      <w:r w:rsidR="0034789F">
        <w:rPr>
          <w:rFonts w:ascii="Arial Nova Light" w:hAnsi="Arial Nova Light"/>
          <w:bCs/>
          <w:szCs w:val="24"/>
        </w:rPr>
        <w:t>1</w:t>
      </w:r>
      <w:r w:rsidRPr="00E57029">
        <w:rPr>
          <w:rFonts w:ascii="Arial Nova Light" w:hAnsi="Arial Nova Light"/>
          <w:bCs/>
          <w:szCs w:val="24"/>
        </w:rPr>
        <w:t>. CONSORT 2010 checklist of information to include when reporting a pilot or feasibility trial</w:t>
      </w:r>
      <w:r w:rsidRPr="00E57029">
        <w:rPr>
          <w:rFonts w:ascii="Arial Nova Light" w:hAnsi="Arial Nova Light"/>
          <w:bCs/>
          <w:sz w:val="20"/>
          <w:szCs w:val="16"/>
        </w:rPr>
        <w:t>*</w:t>
      </w:r>
    </w:p>
    <w:p w14:paraId="6592BDC0" w14:textId="77777777" w:rsidR="00093390" w:rsidRDefault="00093390" w:rsidP="00093390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720"/>
        <w:gridCol w:w="9486"/>
        <w:gridCol w:w="1276"/>
      </w:tblGrid>
      <w:tr w:rsidR="00093390" w:rsidRPr="00E57029" w14:paraId="1A9BB5EC" w14:textId="77777777" w:rsidTr="00D45C53">
        <w:trPr>
          <w:tblHeader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498663CA" w14:textId="77777777" w:rsidR="00093390" w:rsidRPr="00E57029" w:rsidRDefault="00093390" w:rsidP="00D45C53">
            <w:pPr>
              <w:pStyle w:val="TableHead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Section/Topi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43AF0B95" w14:textId="77777777" w:rsidR="00093390" w:rsidRPr="00E57029" w:rsidRDefault="00093390" w:rsidP="00D45C53">
            <w:pPr>
              <w:pStyle w:val="TableHeader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Item No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2D5C2CBF" w14:textId="77777777" w:rsidR="00093390" w:rsidRPr="00E57029" w:rsidRDefault="00093390" w:rsidP="00D45C53">
            <w:pPr>
              <w:pStyle w:val="TableHead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Checklist ite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442D5827" w14:textId="77777777" w:rsidR="00093390" w:rsidRPr="00E57029" w:rsidRDefault="00093390" w:rsidP="00D45C53">
            <w:pPr>
              <w:pStyle w:val="TableHeader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Reported on page No</w:t>
            </w:r>
          </w:p>
        </w:tc>
      </w:tr>
      <w:tr w:rsidR="00093390" w:rsidRPr="00E57029" w14:paraId="05CA4710" w14:textId="77777777" w:rsidTr="00D45C53">
        <w:tc>
          <w:tcPr>
            <w:tcW w:w="144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EEBD5" w14:textId="77777777" w:rsidR="00093390" w:rsidRPr="00E57029" w:rsidRDefault="00093390" w:rsidP="00D45C53">
            <w:pPr>
              <w:pStyle w:val="TableSubHead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Title and abstract</w:t>
            </w:r>
          </w:p>
        </w:tc>
      </w:tr>
      <w:tr w:rsidR="00093390" w:rsidRPr="00E57029" w14:paraId="03E82459" w14:textId="77777777" w:rsidTr="00D45C53"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4EDE1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6AC01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1a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15EFB" w14:textId="77777777" w:rsidR="00093390" w:rsidRPr="00E57029" w:rsidRDefault="00093390" w:rsidP="00D45C5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16"/>
                <w:lang w:val="en-CA" w:eastAsia="en-CA"/>
              </w:rPr>
            </w:pPr>
            <w:r w:rsidRPr="00E57029">
              <w:rPr>
                <w:rFonts w:ascii="Arial" w:hAnsi="Arial" w:cs="Arial"/>
                <w:sz w:val="20"/>
                <w:szCs w:val="16"/>
                <w:lang w:val="en-CA" w:eastAsia="en-CA"/>
              </w:rPr>
              <w:t>Identification as a pilot or feasibility randomised trial in the tit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59B01" w14:textId="75F8DACF" w:rsidR="00093390" w:rsidRPr="00E57029" w:rsidRDefault="004D2DC2" w:rsidP="00D45C53">
            <w:pPr>
              <w:rPr>
                <w:rFonts w:ascii="Arial" w:hAnsi="Arial" w:cs="Arial"/>
                <w:sz w:val="20"/>
                <w:szCs w:val="16"/>
                <w:lang w:val="en-CA"/>
              </w:rPr>
            </w:pPr>
            <w:r>
              <w:rPr>
                <w:rFonts w:ascii="Arial" w:hAnsi="Arial" w:cs="Arial"/>
                <w:sz w:val="20"/>
                <w:szCs w:val="16"/>
                <w:lang w:val="en-CA"/>
              </w:rPr>
              <w:t>1</w:t>
            </w:r>
          </w:p>
        </w:tc>
      </w:tr>
      <w:tr w:rsidR="00093390" w:rsidRPr="00E57029" w14:paraId="48B8638D" w14:textId="77777777" w:rsidTr="00D45C53"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71989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B873F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1b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033B5" w14:textId="77777777" w:rsidR="00093390" w:rsidRPr="00E57029" w:rsidRDefault="00093390" w:rsidP="00D45C53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20"/>
                <w:szCs w:val="16"/>
                <w:lang w:val="en-CA" w:eastAsia="en-CA"/>
              </w:rPr>
            </w:pPr>
            <w:r w:rsidRPr="00E57029">
              <w:rPr>
                <w:rFonts w:ascii="Arial" w:hAnsi="Arial" w:cs="Arial"/>
                <w:sz w:val="20"/>
                <w:szCs w:val="16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C8CF4" w14:textId="182BD86D" w:rsidR="00093390" w:rsidRPr="00E57029" w:rsidRDefault="004B2CFB" w:rsidP="00D45C53">
            <w:pPr>
              <w:rPr>
                <w:rFonts w:ascii="Arial" w:hAnsi="Arial" w:cs="Arial"/>
                <w:sz w:val="20"/>
                <w:szCs w:val="16"/>
                <w:lang w:val="en-CA"/>
              </w:rPr>
            </w:pPr>
            <w:r>
              <w:rPr>
                <w:rFonts w:ascii="Arial" w:hAnsi="Arial" w:cs="Arial"/>
                <w:sz w:val="20"/>
                <w:szCs w:val="16"/>
                <w:lang w:val="en-CA"/>
              </w:rPr>
              <w:t>1</w:t>
            </w:r>
          </w:p>
        </w:tc>
      </w:tr>
      <w:tr w:rsidR="00093390" w:rsidRPr="00E57029" w14:paraId="1A0A3007" w14:textId="77777777" w:rsidTr="00D45C53">
        <w:tc>
          <w:tcPr>
            <w:tcW w:w="144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FFC2D" w14:textId="77777777" w:rsidR="00093390" w:rsidRPr="00E57029" w:rsidRDefault="00093390" w:rsidP="00D45C53">
            <w:pPr>
              <w:pStyle w:val="TableSubHead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Introduction</w:t>
            </w:r>
          </w:p>
        </w:tc>
      </w:tr>
      <w:tr w:rsidR="00093390" w:rsidRPr="00E57029" w14:paraId="631000A8" w14:textId="77777777" w:rsidTr="00D45C53"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142AE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Background and objectiv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7C149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2a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EF093" w14:textId="77777777" w:rsidR="00093390" w:rsidRPr="00E57029" w:rsidRDefault="00093390" w:rsidP="00D45C5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16"/>
                <w:lang w:val="en-CA" w:eastAsia="en-CA"/>
              </w:rPr>
            </w:pPr>
            <w:r w:rsidRPr="00E57029">
              <w:rPr>
                <w:rFonts w:ascii="Arial" w:hAnsi="Arial" w:cs="Arial"/>
                <w:sz w:val="20"/>
                <w:szCs w:val="16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01630" w14:textId="081B41D1" w:rsidR="00093390" w:rsidRPr="00E57029" w:rsidRDefault="004E2189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3</w:t>
            </w:r>
          </w:p>
        </w:tc>
      </w:tr>
      <w:tr w:rsidR="00093390" w:rsidRPr="00E57029" w14:paraId="05E37548" w14:textId="77777777" w:rsidTr="00D45C53">
        <w:trPr>
          <w:trHeight w:val="413"/>
        </w:trPr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62956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CAF32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2b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9DAD1" w14:textId="77777777" w:rsidR="00093390" w:rsidRPr="00E57029" w:rsidRDefault="00093390" w:rsidP="00D45C53">
            <w:pPr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C72F8" w14:textId="7F7A2CBB" w:rsidR="00093390" w:rsidRPr="00E57029" w:rsidRDefault="004E2189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4</w:t>
            </w:r>
          </w:p>
        </w:tc>
      </w:tr>
      <w:tr w:rsidR="00093390" w:rsidRPr="00E57029" w14:paraId="44D7B9AF" w14:textId="77777777" w:rsidTr="00D45C53">
        <w:tc>
          <w:tcPr>
            <w:tcW w:w="144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6EEE7" w14:textId="77777777" w:rsidR="00093390" w:rsidRPr="00E57029" w:rsidRDefault="00093390" w:rsidP="00D45C53">
            <w:pPr>
              <w:pStyle w:val="TableSubHead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Methods</w:t>
            </w:r>
          </w:p>
        </w:tc>
      </w:tr>
      <w:tr w:rsidR="00093390" w:rsidRPr="00E57029" w14:paraId="6E9E13F4" w14:textId="77777777" w:rsidTr="00D45C53"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B3709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Trial desig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B1130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3a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F2BC3" w14:textId="77777777" w:rsidR="00093390" w:rsidRPr="00E57029" w:rsidRDefault="00093390" w:rsidP="00D45C53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20"/>
                <w:szCs w:val="16"/>
                <w:lang w:val="en-CA" w:eastAsia="en-CA"/>
              </w:rPr>
            </w:pPr>
            <w:r w:rsidRPr="00E57029">
              <w:rPr>
                <w:rFonts w:ascii="Arial" w:hAnsi="Arial" w:cs="Arial"/>
                <w:sz w:val="20"/>
                <w:szCs w:val="16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EC310" w14:textId="69C25301" w:rsidR="00093390" w:rsidRPr="00E57029" w:rsidRDefault="004E2189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4</w:t>
            </w:r>
          </w:p>
        </w:tc>
      </w:tr>
      <w:tr w:rsidR="00093390" w:rsidRPr="00E57029" w14:paraId="0312C963" w14:textId="77777777" w:rsidTr="00D45C53">
        <w:trPr>
          <w:trHeight w:val="305"/>
        </w:trPr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05AFF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FBD16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3b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59D4F" w14:textId="77777777" w:rsidR="00093390" w:rsidRPr="00E57029" w:rsidRDefault="00093390" w:rsidP="00D45C5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16"/>
                <w:lang w:val="en-CA" w:eastAsia="en-CA"/>
              </w:rPr>
            </w:pPr>
            <w:r w:rsidRPr="00E57029">
              <w:rPr>
                <w:rFonts w:ascii="Arial" w:hAnsi="Arial" w:cs="Arial"/>
                <w:sz w:val="20"/>
                <w:szCs w:val="16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08889" w14:textId="5DF7F1BE" w:rsidR="00093390" w:rsidRPr="00E57029" w:rsidRDefault="00A4642D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NA</w:t>
            </w:r>
          </w:p>
        </w:tc>
      </w:tr>
      <w:tr w:rsidR="00093390" w:rsidRPr="00E57029" w14:paraId="04306D8D" w14:textId="77777777" w:rsidTr="00D45C53"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497BC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Participant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DC6B0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4a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C320A" w14:textId="77777777" w:rsidR="00093390" w:rsidRPr="00E57029" w:rsidRDefault="00093390" w:rsidP="00D45C53">
            <w:pPr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Eligibility criteria for participan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86F3E" w14:textId="67386D75" w:rsidR="00093390" w:rsidRPr="00E57029" w:rsidRDefault="003A4878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5</w:t>
            </w:r>
          </w:p>
        </w:tc>
      </w:tr>
      <w:tr w:rsidR="00093390" w:rsidRPr="00E57029" w14:paraId="07C4855D" w14:textId="77777777" w:rsidTr="00D45C53"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76D66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CBE37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4b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A2DDA" w14:textId="77777777" w:rsidR="00093390" w:rsidRPr="00E57029" w:rsidRDefault="00093390" w:rsidP="00D45C53">
            <w:pPr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Settings and locations where the data were collect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DF748" w14:textId="043045B1" w:rsidR="00093390" w:rsidRPr="00E57029" w:rsidRDefault="003A4878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5</w:t>
            </w:r>
          </w:p>
        </w:tc>
      </w:tr>
      <w:tr w:rsidR="00093390" w:rsidRPr="00E57029" w14:paraId="6763D28B" w14:textId="77777777" w:rsidTr="00D45C53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CEC2C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D0DFA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4c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E204A" w14:textId="77777777" w:rsidR="00093390" w:rsidRPr="00E57029" w:rsidRDefault="00093390" w:rsidP="00D45C53">
            <w:pPr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How participants were identified and consent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98304" w14:textId="32898809" w:rsidR="00093390" w:rsidRPr="00E57029" w:rsidRDefault="003A4878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5</w:t>
            </w:r>
          </w:p>
        </w:tc>
      </w:tr>
      <w:tr w:rsidR="00093390" w:rsidRPr="00E57029" w14:paraId="1B9687F1" w14:textId="77777777" w:rsidTr="00D45C53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11122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Intervention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B421C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5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3F047" w14:textId="77777777" w:rsidR="00093390" w:rsidRPr="00E57029" w:rsidRDefault="00093390" w:rsidP="00D45C53">
            <w:pPr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5D843" w14:textId="1A14E9F7" w:rsidR="00093390" w:rsidRPr="00E57029" w:rsidRDefault="003A4878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4-5</w:t>
            </w:r>
          </w:p>
        </w:tc>
      </w:tr>
      <w:tr w:rsidR="00093390" w:rsidRPr="00E57029" w14:paraId="34FB6041" w14:textId="77777777" w:rsidTr="00D45C53"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9D6EE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Outcom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75302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6a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858F4" w14:textId="77777777" w:rsidR="00093390" w:rsidRPr="00E57029" w:rsidRDefault="00093390" w:rsidP="00D45C53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20"/>
                <w:szCs w:val="16"/>
                <w:lang w:val="en-CA" w:eastAsia="en-CA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971B1" w14:textId="5A6CCAAA" w:rsidR="00093390" w:rsidRPr="00E57029" w:rsidRDefault="00CB338D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6-8</w:t>
            </w:r>
          </w:p>
        </w:tc>
      </w:tr>
      <w:tr w:rsidR="00093390" w:rsidRPr="00E57029" w14:paraId="3C097B6D" w14:textId="77777777" w:rsidTr="00D45C53"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865FF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DACF3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6b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09A6E" w14:textId="77777777" w:rsidR="00093390" w:rsidRPr="00E57029" w:rsidRDefault="00093390" w:rsidP="00D45C5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Any changes to pilot trial assessments or measurements after the pilot trial commenced, with reas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1319F" w14:textId="01B41A6F" w:rsidR="00093390" w:rsidRPr="00E57029" w:rsidRDefault="00A4642D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NA</w:t>
            </w:r>
          </w:p>
        </w:tc>
      </w:tr>
      <w:tr w:rsidR="00093390" w:rsidRPr="00E57029" w14:paraId="733C6D8B" w14:textId="77777777" w:rsidTr="00D45C53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0D632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60E96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6c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A62D6" w14:textId="77777777" w:rsidR="00093390" w:rsidRPr="00E57029" w:rsidRDefault="00093390" w:rsidP="00D45C5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If applicable, prespecified criteria used to judge whether, or how, to proceed with future definitive tri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E9D7C" w14:textId="3069A319" w:rsidR="00093390" w:rsidRPr="00E57029" w:rsidRDefault="00061F5B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Table 1</w:t>
            </w:r>
          </w:p>
        </w:tc>
      </w:tr>
      <w:tr w:rsidR="00093390" w:rsidRPr="00E57029" w14:paraId="7AD1FEF5" w14:textId="77777777" w:rsidTr="00D45C53"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362FB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lastRenderedPageBreak/>
              <w:t>Sample siz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93031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7a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AAF22" w14:textId="77777777" w:rsidR="00093390" w:rsidRPr="00E57029" w:rsidRDefault="00093390" w:rsidP="00D45C53">
            <w:pPr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  <w:lang w:val="en-CA" w:eastAsia="en-CA"/>
              </w:rPr>
              <w:t>Rationale for numbers in the pilot tri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D4AF9" w14:textId="30F1091B" w:rsidR="00093390" w:rsidRPr="00E57029" w:rsidRDefault="00CB338D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4</w:t>
            </w:r>
          </w:p>
        </w:tc>
      </w:tr>
      <w:tr w:rsidR="00093390" w:rsidRPr="00E57029" w14:paraId="5E7DED42" w14:textId="77777777" w:rsidTr="00D45C53"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EF3CD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BEC31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7b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10325" w14:textId="77777777" w:rsidR="00093390" w:rsidRPr="00E57029" w:rsidRDefault="00093390" w:rsidP="00D45C53">
            <w:pPr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When applicable, explanation of any interim analyses and stopping guidelin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27923" w14:textId="277CDC9F" w:rsidR="00093390" w:rsidRPr="00E57029" w:rsidRDefault="008B5251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NA</w:t>
            </w:r>
          </w:p>
        </w:tc>
      </w:tr>
      <w:tr w:rsidR="00093390" w:rsidRPr="00E57029" w14:paraId="4A5C24CA" w14:textId="77777777" w:rsidTr="00D45C53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3EA00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Randomisation: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4C07D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967FB" w14:textId="77777777" w:rsidR="00093390" w:rsidRPr="00E57029" w:rsidRDefault="00093390" w:rsidP="00D45C53">
            <w:pPr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6E998" w14:textId="77777777" w:rsidR="00093390" w:rsidRPr="00E57029" w:rsidRDefault="00093390" w:rsidP="00D45C53">
            <w:pPr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093390" w:rsidRPr="00E57029" w14:paraId="498FCB22" w14:textId="77777777" w:rsidTr="00D45C53"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C388B" w14:textId="77777777" w:rsidR="00093390" w:rsidRPr="00E57029" w:rsidRDefault="00093390" w:rsidP="00D45C53">
            <w:pPr>
              <w:spacing w:line="240" w:lineRule="auto"/>
              <w:ind w:left="540" w:hanging="540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 xml:space="preserve">Sequence </w:t>
            </w:r>
          </w:p>
          <w:p w14:paraId="2611FA33" w14:textId="77777777" w:rsidR="00093390" w:rsidRPr="00E57029" w:rsidRDefault="00093390" w:rsidP="00D45C53">
            <w:pPr>
              <w:spacing w:line="240" w:lineRule="auto"/>
              <w:ind w:left="540" w:hanging="540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generat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837DE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8a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4021D" w14:textId="77777777" w:rsidR="00093390" w:rsidRPr="00E57029" w:rsidRDefault="00093390" w:rsidP="00D45C53">
            <w:pPr>
              <w:rPr>
                <w:rFonts w:ascii="Arial" w:hAnsi="Arial" w:cs="Arial"/>
                <w:sz w:val="20"/>
                <w:szCs w:val="16"/>
              </w:rPr>
            </w:pPr>
            <w:r w:rsidRPr="00C52115">
              <w:rPr>
                <w:rFonts w:ascii="Arial" w:hAnsi="Arial" w:cs="Arial"/>
                <w:sz w:val="20"/>
                <w:szCs w:val="16"/>
              </w:rPr>
              <w:t>Method used to generate the random allocation sequen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1CA6E" w14:textId="480E2A79" w:rsidR="00093390" w:rsidRPr="00E57029" w:rsidRDefault="00C17ADB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6</w:t>
            </w:r>
          </w:p>
        </w:tc>
      </w:tr>
      <w:tr w:rsidR="00093390" w:rsidRPr="00E57029" w14:paraId="73CED777" w14:textId="77777777" w:rsidTr="00D45C53"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0A3C8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7ED9E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8b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3CEEA" w14:textId="77777777" w:rsidR="00093390" w:rsidRPr="00E57029" w:rsidRDefault="00093390" w:rsidP="00D45C5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16"/>
                <w:lang w:val="en-CA" w:eastAsia="en-CA"/>
              </w:rPr>
            </w:pPr>
            <w:r w:rsidRPr="00E57029">
              <w:rPr>
                <w:rFonts w:ascii="Arial" w:hAnsi="Arial" w:cs="Arial"/>
                <w:sz w:val="20"/>
                <w:szCs w:val="16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5E569" w14:textId="6A51697D" w:rsidR="00093390" w:rsidRPr="00E57029" w:rsidRDefault="00C17ADB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6</w:t>
            </w:r>
          </w:p>
        </w:tc>
      </w:tr>
      <w:tr w:rsidR="00093390" w:rsidRPr="00E57029" w14:paraId="00B40794" w14:textId="77777777" w:rsidTr="00D45C53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CE6C4" w14:textId="77777777" w:rsidR="00093390" w:rsidRDefault="00093390" w:rsidP="00D45C53">
            <w:pPr>
              <w:spacing w:after="0" w:line="240" w:lineRule="auto"/>
              <w:ind w:left="540" w:hanging="540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Allocation</w:t>
            </w:r>
            <w:r>
              <w:rPr>
                <w:rFonts w:ascii="Arial" w:hAnsi="Arial" w:cs="Arial"/>
                <w:sz w:val="20"/>
                <w:szCs w:val="16"/>
              </w:rPr>
              <w:t xml:space="preserve"> </w:t>
            </w:r>
            <w:r w:rsidRPr="00E57029">
              <w:rPr>
                <w:rFonts w:ascii="Arial" w:hAnsi="Arial" w:cs="Arial"/>
                <w:sz w:val="20"/>
                <w:szCs w:val="16"/>
              </w:rPr>
              <w:t>concealment</w:t>
            </w:r>
          </w:p>
          <w:p w14:paraId="129DD4D5" w14:textId="77777777" w:rsidR="00093390" w:rsidRPr="00E57029" w:rsidRDefault="00093390" w:rsidP="00D45C53">
            <w:pPr>
              <w:spacing w:line="240" w:lineRule="auto"/>
              <w:ind w:left="540" w:hanging="540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mechanis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AAADF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9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A0F64" w14:textId="77777777" w:rsidR="00093390" w:rsidRPr="00E57029" w:rsidRDefault="00093390" w:rsidP="00D45C5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16"/>
                <w:lang w:val="en-CA" w:eastAsia="en-CA"/>
              </w:rPr>
            </w:pPr>
            <w:r w:rsidRPr="00E57029">
              <w:rPr>
                <w:rFonts w:ascii="Arial" w:hAnsi="Arial" w:cs="Arial"/>
                <w:sz w:val="20"/>
                <w:szCs w:val="16"/>
                <w:lang w:val="en-CA" w:eastAsia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D5C1F" w14:textId="15EC4393" w:rsidR="00093390" w:rsidRPr="00E57029" w:rsidRDefault="00C17ADB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6</w:t>
            </w:r>
          </w:p>
        </w:tc>
      </w:tr>
      <w:tr w:rsidR="00093390" w:rsidRPr="00E57029" w14:paraId="214212CE" w14:textId="77777777" w:rsidTr="00D45C53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364FA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Implementat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584BE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10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23BA9" w14:textId="77777777" w:rsidR="00093390" w:rsidRPr="00E57029" w:rsidRDefault="00093390" w:rsidP="00D45C53">
            <w:pPr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7A141" w14:textId="3F70F5A2" w:rsidR="00093390" w:rsidRPr="00E57029" w:rsidRDefault="00C17ADB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6</w:t>
            </w:r>
          </w:p>
        </w:tc>
      </w:tr>
      <w:tr w:rsidR="00093390" w:rsidRPr="00E57029" w14:paraId="3EE2BE58" w14:textId="77777777" w:rsidTr="00D45C53"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83AA7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Blinding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F265B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11a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F5D7B" w14:textId="77777777" w:rsidR="00093390" w:rsidRPr="00E57029" w:rsidRDefault="00093390" w:rsidP="00D45C53">
            <w:pPr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20B27" w14:textId="7BEF3E35" w:rsidR="00093390" w:rsidRPr="00E57029" w:rsidRDefault="00C17ADB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6</w:t>
            </w:r>
          </w:p>
        </w:tc>
      </w:tr>
      <w:tr w:rsidR="00093390" w:rsidRPr="00E57029" w14:paraId="3E4EA892" w14:textId="77777777" w:rsidTr="00D45C53"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D1475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681DA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11b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06E9F" w14:textId="77777777" w:rsidR="00093390" w:rsidRPr="00E57029" w:rsidRDefault="00093390" w:rsidP="00D45C53">
            <w:pPr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If relevant, description of the similarity of interventi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0AF38" w14:textId="4F59D272" w:rsidR="00093390" w:rsidRPr="00E57029" w:rsidRDefault="008B262D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NA</w:t>
            </w:r>
          </w:p>
        </w:tc>
      </w:tr>
      <w:tr w:rsidR="00093390" w:rsidRPr="00E57029" w14:paraId="426839F8" w14:textId="77777777" w:rsidTr="00D45C53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5CFD7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Statistical method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34D09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12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F3B9E" w14:textId="77777777" w:rsidR="00093390" w:rsidRPr="00E57029" w:rsidRDefault="00093390" w:rsidP="00D45C5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16"/>
                <w:lang w:val="en-CA" w:eastAsia="en-CA"/>
              </w:rPr>
            </w:pPr>
            <w:r w:rsidRPr="00E57029">
              <w:rPr>
                <w:rFonts w:ascii="Arial" w:hAnsi="Arial" w:cs="Arial"/>
                <w:sz w:val="20"/>
                <w:szCs w:val="16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F0539" w14:textId="2732F4F6" w:rsidR="00093390" w:rsidRPr="00E57029" w:rsidRDefault="00F4226C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8-9</w:t>
            </w:r>
          </w:p>
        </w:tc>
      </w:tr>
      <w:tr w:rsidR="00093390" w:rsidRPr="00E57029" w14:paraId="02DD5B59" w14:textId="77777777" w:rsidTr="00D45C53">
        <w:tc>
          <w:tcPr>
            <w:tcW w:w="144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4A5E7" w14:textId="77777777" w:rsidR="00093390" w:rsidRPr="00E57029" w:rsidRDefault="00093390" w:rsidP="00D45C53">
            <w:pPr>
              <w:pStyle w:val="TableSubHead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Results</w:t>
            </w:r>
          </w:p>
        </w:tc>
      </w:tr>
      <w:tr w:rsidR="00093390" w:rsidRPr="00E57029" w14:paraId="2973DFFB" w14:textId="77777777" w:rsidTr="00D45C53"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6234D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Participant flow (a diagram is strongly recommended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4FCC4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13a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1DA16" w14:textId="77777777" w:rsidR="00093390" w:rsidRPr="00E57029" w:rsidRDefault="00093390" w:rsidP="00D45C5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16"/>
                <w:lang w:val="en-CA" w:eastAsia="en-CA"/>
              </w:rPr>
            </w:pPr>
            <w:r w:rsidRPr="00E57029">
              <w:rPr>
                <w:rFonts w:ascii="Arial" w:hAnsi="Arial" w:cs="Arial"/>
                <w:sz w:val="20"/>
                <w:szCs w:val="16"/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88ADC" w14:textId="4BB0DBE8" w:rsidR="00093390" w:rsidRPr="00E57029" w:rsidRDefault="00DA2F36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 xml:space="preserve">Figure </w:t>
            </w:r>
            <w:r w:rsidR="00324610">
              <w:rPr>
                <w:rFonts w:ascii="Arial" w:hAnsi="Arial" w:cs="Arial"/>
                <w:sz w:val="20"/>
                <w:szCs w:val="16"/>
              </w:rPr>
              <w:t>1&amp;2</w:t>
            </w:r>
          </w:p>
        </w:tc>
      </w:tr>
      <w:tr w:rsidR="00093390" w:rsidRPr="00E57029" w14:paraId="6CCCD53B" w14:textId="77777777" w:rsidTr="00D45C53"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473A7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5B4D7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13b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7A0E0" w14:textId="77777777" w:rsidR="00093390" w:rsidRPr="00E57029" w:rsidRDefault="00093390" w:rsidP="00D45C5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16"/>
                <w:lang w:val="en-CA" w:eastAsia="en-CA"/>
              </w:rPr>
            </w:pPr>
            <w:r w:rsidRPr="00E57029">
              <w:rPr>
                <w:rFonts w:ascii="Arial" w:hAnsi="Arial" w:cs="Arial"/>
                <w:sz w:val="20"/>
                <w:szCs w:val="16"/>
                <w:lang w:val="en-CA" w:eastAsia="en-CA"/>
              </w:rPr>
              <w:t>For each group, losses and exclusions after randomisation, together with reas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3AC7B" w14:textId="3E5616B9" w:rsidR="00093390" w:rsidRPr="00E57029" w:rsidRDefault="000B2CE2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10-11</w:t>
            </w:r>
          </w:p>
        </w:tc>
      </w:tr>
      <w:tr w:rsidR="00093390" w:rsidRPr="00E57029" w14:paraId="31F69436" w14:textId="77777777" w:rsidTr="00D45C53"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D1DAA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Recruitmen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7C585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14a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15315" w14:textId="77777777" w:rsidR="00093390" w:rsidRPr="00E57029" w:rsidRDefault="00093390" w:rsidP="00D45C53">
            <w:pPr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Dates defining the periods of recruitment and follow-u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D4FAD" w14:textId="238BCC2B" w:rsidR="00093390" w:rsidRPr="00E57029" w:rsidRDefault="005D7A95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4</w:t>
            </w:r>
          </w:p>
        </w:tc>
      </w:tr>
      <w:tr w:rsidR="00093390" w:rsidRPr="00E57029" w14:paraId="29913931" w14:textId="77777777" w:rsidTr="00D45C53"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0B8E7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2553A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14b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C6DB5" w14:textId="77777777" w:rsidR="00093390" w:rsidRPr="00E57029" w:rsidRDefault="00093390" w:rsidP="00D45C53">
            <w:pPr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Why the pilot trial ended or was stopp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99836" w14:textId="636ED6F3" w:rsidR="00093390" w:rsidRPr="00E57029" w:rsidRDefault="00B46706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NA</w:t>
            </w:r>
          </w:p>
        </w:tc>
      </w:tr>
      <w:tr w:rsidR="00093390" w:rsidRPr="00E57029" w14:paraId="399A24AD" w14:textId="77777777" w:rsidTr="00D45C53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BE404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Baseline dat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757C7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15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F3D77" w14:textId="77777777" w:rsidR="00093390" w:rsidRPr="00E57029" w:rsidRDefault="00093390" w:rsidP="00D45C53">
            <w:pPr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A table showing baseline demographic and clinical characteristics for each grou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5E5B5" w14:textId="1D513290" w:rsidR="00093390" w:rsidRPr="00E57029" w:rsidRDefault="00A21ED4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Table 3</w:t>
            </w:r>
          </w:p>
        </w:tc>
      </w:tr>
      <w:tr w:rsidR="00093390" w:rsidRPr="00E57029" w14:paraId="1C1E5E1E" w14:textId="77777777" w:rsidTr="00D45C53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DC51B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lastRenderedPageBreak/>
              <w:t>Numbers analys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F88DC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16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2108D" w14:textId="77777777" w:rsidR="00093390" w:rsidRPr="00E57029" w:rsidRDefault="00093390" w:rsidP="00D45C5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For each objective, number of participants (denominator) included in each analysis. If relevant, these numbers</w:t>
            </w:r>
            <w:r>
              <w:rPr>
                <w:rFonts w:ascii="Arial" w:hAnsi="Arial" w:cs="Arial"/>
                <w:sz w:val="20"/>
                <w:szCs w:val="16"/>
              </w:rPr>
              <w:t xml:space="preserve"> </w:t>
            </w:r>
            <w:r w:rsidRPr="00E57029">
              <w:rPr>
                <w:rFonts w:ascii="Arial" w:hAnsi="Arial" w:cs="Arial"/>
                <w:sz w:val="20"/>
                <w:szCs w:val="16"/>
              </w:rPr>
              <w:t>should be by randomised grou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1C6A5" w14:textId="29942B48" w:rsidR="00093390" w:rsidRPr="00E57029" w:rsidRDefault="000B5661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Table 6</w:t>
            </w:r>
          </w:p>
        </w:tc>
      </w:tr>
      <w:tr w:rsidR="00093390" w:rsidRPr="00E57029" w14:paraId="2138C219" w14:textId="77777777" w:rsidTr="00D45C53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D64E3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Outcomes and estimat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44DF4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17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F5C49" w14:textId="77777777" w:rsidR="00093390" w:rsidRPr="00E57029" w:rsidRDefault="00093390" w:rsidP="00D45C5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For each objective, results including expressions of uncertainty (such as 95% confidence interval) for any</w:t>
            </w:r>
            <w:r>
              <w:rPr>
                <w:rFonts w:ascii="Arial" w:hAnsi="Arial" w:cs="Arial"/>
                <w:sz w:val="20"/>
                <w:szCs w:val="16"/>
              </w:rPr>
              <w:t xml:space="preserve"> </w:t>
            </w:r>
            <w:r w:rsidRPr="00E57029">
              <w:rPr>
                <w:rFonts w:ascii="Arial" w:hAnsi="Arial" w:cs="Arial"/>
                <w:sz w:val="20"/>
                <w:szCs w:val="16"/>
              </w:rPr>
              <w:t>estimates. If relevant, these results should be by randomised grou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443C6" w14:textId="7CB4F180" w:rsidR="00093390" w:rsidRPr="00E57029" w:rsidRDefault="008F60DD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12</w:t>
            </w:r>
          </w:p>
        </w:tc>
      </w:tr>
      <w:tr w:rsidR="00093390" w:rsidRPr="00E57029" w14:paraId="45D1F8B1" w14:textId="77777777" w:rsidTr="00D45C53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AF148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Ancillary analys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7137A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18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2EB44" w14:textId="77777777" w:rsidR="00093390" w:rsidRPr="00E57029" w:rsidRDefault="00093390" w:rsidP="00D45C5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Results of any other analyses performed that could be used to inform the future definitive tri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84F2A" w14:textId="4D35D9B6" w:rsidR="00093390" w:rsidRPr="00E57029" w:rsidRDefault="00D441B5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10-15</w:t>
            </w:r>
          </w:p>
        </w:tc>
      </w:tr>
      <w:tr w:rsidR="00093390" w:rsidRPr="00E57029" w14:paraId="5B151073" w14:textId="77777777" w:rsidTr="00D45C53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E7080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Harm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E9BF1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19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1444C" w14:textId="77777777" w:rsidR="00093390" w:rsidRPr="001C3698" w:rsidRDefault="00093390" w:rsidP="00D45C53">
            <w:pPr>
              <w:rPr>
                <w:rFonts w:ascii="Arial" w:hAnsi="Arial" w:cs="Arial"/>
                <w:sz w:val="20"/>
                <w:szCs w:val="16"/>
              </w:rPr>
            </w:pPr>
            <w:r w:rsidRPr="001C3698">
              <w:rPr>
                <w:rFonts w:ascii="Arial" w:hAnsi="Arial" w:cs="Arial"/>
                <w:sz w:val="20"/>
                <w:szCs w:val="16"/>
              </w:rPr>
              <w:t>All important harms or unintended effects in each group (for specific guidance see CONSORT for harm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5BF9F" w14:textId="55DCEE7C" w:rsidR="00093390" w:rsidRPr="001C3698" w:rsidRDefault="00F27450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13</w:t>
            </w:r>
          </w:p>
        </w:tc>
      </w:tr>
      <w:tr w:rsidR="00093390" w:rsidRPr="00E57029" w14:paraId="79F2A593" w14:textId="77777777" w:rsidTr="00D45C53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4F5E0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97401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19a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43E33" w14:textId="77777777" w:rsidR="00093390" w:rsidRPr="00E57029" w:rsidRDefault="00093390" w:rsidP="00D45C53">
            <w:pPr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If relevant, other important unintended consequenc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323D6" w14:textId="2CD82E46" w:rsidR="00093390" w:rsidRPr="00E57029" w:rsidRDefault="00C2395D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NA</w:t>
            </w:r>
          </w:p>
        </w:tc>
      </w:tr>
      <w:tr w:rsidR="00093390" w:rsidRPr="00E57029" w14:paraId="2889C0A4" w14:textId="77777777" w:rsidTr="00D45C53">
        <w:tc>
          <w:tcPr>
            <w:tcW w:w="144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6FAA0" w14:textId="77777777" w:rsidR="00093390" w:rsidRPr="00E57029" w:rsidRDefault="00093390" w:rsidP="00D45C53">
            <w:pPr>
              <w:pStyle w:val="TableSubHead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Discussion</w:t>
            </w:r>
          </w:p>
        </w:tc>
      </w:tr>
      <w:tr w:rsidR="00093390" w:rsidRPr="00E57029" w14:paraId="3463E0BC" w14:textId="77777777" w:rsidTr="00D45C53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01870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Limitation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657C1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20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16381" w14:textId="77777777" w:rsidR="00093390" w:rsidRPr="00E57029" w:rsidRDefault="00093390" w:rsidP="00D45C5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Pilot trial limitations, addressing sources of potential bias and remaining uncertainty about feasibil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2FDEB" w14:textId="0073F843" w:rsidR="00093390" w:rsidRPr="00E57029" w:rsidRDefault="008A2CFA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1</w:t>
            </w:r>
            <w:r w:rsidR="00763248">
              <w:rPr>
                <w:rFonts w:ascii="Arial" w:hAnsi="Arial" w:cs="Arial"/>
                <w:sz w:val="20"/>
                <w:szCs w:val="16"/>
              </w:rPr>
              <w:t>8</w:t>
            </w:r>
          </w:p>
        </w:tc>
      </w:tr>
      <w:tr w:rsidR="00093390" w:rsidRPr="00E57029" w14:paraId="56D3CEB2" w14:textId="77777777" w:rsidTr="00D45C53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16742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Generalisabilit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33C73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21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2C9CA" w14:textId="77777777" w:rsidR="00093390" w:rsidRPr="00E57029" w:rsidRDefault="00093390" w:rsidP="00D45C5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Generalisability (applicability) of pilot trial methods and findings to future definitive trial and other studi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42532" w14:textId="4BE31A5F" w:rsidR="00093390" w:rsidRPr="00E57029" w:rsidRDefault="00035105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1</w:t>
            </w:r>
            <w:r w:rsidR="00763248">
              <w:rPr>
                <w:rFonts w:ascii="Arial" w:hAnsi="Arial" w:cs="Arial"/>
                <w:sz w:val="20"/>
                <w:szCs w:val="16"/>
              </w:rPr>
              <w:t>6</w:t>
            </w:r>
            <w:r>
              <w:rPr>
                <w:rFonts w:ascii="Arial" w:hAnsi="Arial" w:cs="Arial"/>
                <w:sz w:val="20"/>
                <w:szCs w:val="16"/>
              </w:rPr>
              <w:t>-1</w:t>
            </w:r>
            <w:r w:rsidR="00763248">
              <w:rPr>
                <w:rFonts w:ascii="Arial" w:hAnsi="Arial" w:cs="Arial"/>
                <w:sz w:val="20"/>
                <w:szCs w:val="16"/>
              </w:rPr>
              <w:t>8</w:t>
            </w:r>
          </w:p>
        </w:tc>
      </w:tr>
      <w:tr w:rsidR="00093390" w:rsidRPr="00E57029" w14:paraId="2513A3D2" w14:textId="77777777" w:rsidTr="00D45C53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D7336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Interpretat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98B5A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22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3C008" w14:textId="77777777" w:rsidR="00093390" w:rsidRPr="00E57029" w:rsidRDefault="00093390" w:rsidP="00D45C5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Interpretation consistent with pilot trial objectives and findings, balancing potential benefits and harms, and</w:t>
            </w:r>
            <w:r>
              <w:rPr>
                <w:rFonts w:ascii="Arial" w:hAnsi="Arial" w:cs="Arial"/>
                <w:sz w:val="20"/>
                <w:szCs w:val="16"/>
              </w:rPr>
              <w:t xml:space="preserve"> </w:t>
            </w:r>
            <w:r w:rsidRPr="00E57029">
              <w:rPr>
                <w:rFonts w:ascii="Arial" w:hAnsi="Arial" w:cs="Arial"/>
                <w:sz w:val="20"/>
                <w:szCs w:val="16"/>
              </w:rPr>
              <w:t>considering other relevant eviden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ABF8E" w14:textId="179A5E31" w:rsidR="00093390" w:rsidRPr="00E57029" w:rsidRDefault="00763248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16</w:t>
            </w:r>
          </w:p>
        </w:tc>
      </w:tr>
      <w:tr w:rsidR="00093390" w:rsidRPr="00E57029" w14:paraId="34231BDD" w14:textId="77777777" w:rsidTr="00D45C53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08514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E4FA5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22a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23EAF" w14:textId="77777777" w:rsidR="00093390" w:rsidRPr="00E57029" w:rsidRDefault="00093390" w:rsidP="00D45C5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Implications for progression from pilot to future definitive trial, including any proposed amendmen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BC64C" w14:textId="7E69D7F5" w:rsidR="00093390" w:rsidRPr="00E57029" w:rsidRDefault="002D731E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Table 1</w:t>
            </w:r>
          </w:p>
        </w:tc>
      </w:tr>
      <w:tr w:rsidR="00093390" w:rsidRPr="00E57029" w14:paraId="5A96C2AB" w14:textId="77777777" w:rsidTr="00D45C53">
        <w:tc>
          <w:tcPr>
            <w:tcW w:w="131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0C759" w14:textId="77777777" w:rsidR="00093390" w:rsidRPr="00E57029" w:rsidRDefault="00093390" w:rsidP="00D45C53">
            <w:pPr>
              <w:pStyle w:val="TableSubHead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Other inform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C87E9" w14:textId="77777777" w:rsidR="00093390" w:rsidRPr="00E57029" w:rsidRDefault="00093390" w:rsidP="00D45C53">
            <w:pPr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093390" w:rsidRPr="00E57029" w14:paraId="215269CD" w14:textId="77777777" w:rsidTr="00D45C53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70FD5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i/>
                <w:caps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Registrat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745EE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23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2965A" w14:textId="77777777" w:rsidR="00093390" w:rsidRPr="00E57029" w:rsidRDefault="00093390" w:rsidP="00D45C53">
            <w:pPr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Registration number for pilot trial and name of trial regist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EBAD6" w14:textId="328A4FBA" w:rsidR="00093390" w:rsidRPr="00E57029" w:rsidRDefault="00C60F4B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4</w:t>
            </w:r>
          </w:p>
        </w:tc>
      </w:tr>
      <w:tr w:rsidR="00093390" w:rsidRPr="00E57029" w14:paraId="400B0E89" w14:textId="77777777" w:rsidTr="00D45C53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1B0F1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i/>
                <w:caps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Protoco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DF4BA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24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2620F" w14:textId="77777777" w:rsidR="00093390" w:rsidRPr="00E57029" w:rsidRDefault="00093390" w:rsidP="00D45C53">
            <w:pPr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Where the pilot trial protocol can be accessed, if availab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88ECD" w14:textId="4145BE70" w:rsidR="00093390" w:rsidRPr="00E57029" w:rsidRDefault="00C60F4B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5</w:t>
            </w:r>
          </w:p>
        </w:tc>
      </w:tr>
      <w:tr w:rsidR="00093390" w:rsidRPr="00E57029" w14:paraId="49B3978C" w14:textId="77777777" w:rsidTr="00D45C53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9833A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i/>
                <w:caps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Funding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BF94C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25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7BF6A" w14:textId="77777777" w:rsidR="00093390" w:rsidRPr="00E57029" w:rsidRDefault="00093390" w:rsidP="00D45C53">
            <w:pPr>
              <w:rPr>
                <w:rFonts w:ascii="Arial" w:hAnsi="Arial" w:cs="Arial"/>
                <w:sz w:val="20"/>
                <w:szCs w:val="16"/>
                <w:lang w:val="en-CA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 xml:space="preserve">Sources of funding </w:t>
            </w:r>
            <w:r w:rsidRPr="00E57029">
              <w:rPr>
                <w:rFonts w:ascii="Arial" w:hAnsi="Arial" w:cs="Arial"/>
                <w:bCs/>
                <w:sz w:val="20"/>
                <w:szCs w:val="16"/>
                <w:lang w:val="en-CA"/>
              </w:rPr>
              <w:t>and other support (such as supply of drugs), role of funde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71814" w14:textId="48F3474E" w:rsidR="00093390" w:rsidRPr="00E57029" w:rsidRDefault="00585DEE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20</w:t>
            </w:r>
          </w:p>
        </w:tc>
      </w:tr>
      <w:tr w:rsidR="00093390" w:rsidRPr="00E57029" w14:paraId="44DD98F4" w14:textId="77777777" w:rsidTr="00D45C53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9BF5D" w14:textId="77777777" w:rsidR="00093390" w:rsidRPr="00E57029" w:rsidRDefault="00093390" w:rsidP="00D45C53">
            <w:pPr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EFCAC" w14:textId="77777777" w:rsidR="00093390" w:rsidRPr="00E57029" w:rsidRDefault="00093390" w:rsidP="00D45C53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26</w:t>
            </w:r>
          </w:p>
        </w:tc>
        <w:tc>
          <w:tcPr>
            <w:tcW w:w="9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01A92" w14:textId="77777777" w:rsidR="00093390" w:rsidRPr="00E57029" w:rsidRDefault="00093390" w:rsidP="00D45C5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16"/>
              </w:rPr>
            </w:pPr>
            <w:r w:rsidRPr="00E57029">
              <w:rPr>
                <w:rFonts w:ascii="Arial" w:hAnsi="Arial" w:cs="Arial"/>
                <w:sz w:val="20"/>
                <w:szCs w:val="16"/>
              </w:rPr>
              <w:t>Ethical approval or approval by research review committee, confirmed with reference numb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7FC79" w14:textId="53AC2767" w:rsidR="00093390" w:rsidRPr="00E57029" w:rsidRDefault="00585DEE" w:rsidP="00D45C53">
            <w:pPr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ascii="Arial" w:hAnsi="Arial" w:cs="Arial"/>
                <w:sz w:val="20"/>
                <w:szCs w:val="16"/>
              </w:rPr>
              <w:t>19</w:t>
            </w:r>
          </w:p>
        </w:tc>
      </w:tr>
    </w:tbl>
    <w:p w14:paraId="0441B12B" w14:textId="77777777" w:rsidR="00093390" w:rsidRDefault="00093390" w:rsidP="00093390">
      <w:pPr>
        <w:pStyle w:val="TableNote"/>
        <w:rPr>
          <w:sz w:val="20"/>
        </w:rPr>
      </w:pPr>
      <w:r>
        <w:rPr>
          <w:sz w:val="20"/>
        </w:rPr>
        <w:t>Citation: Eldridge SM, Chan CL, Campbell MJ, Bond CM, Hopewell S, Thabane L, et al. CONSORT 2010 statement: extension to randomised pilot and feasibility trials. BMJ. 2016;355.</w:t>
      </w:r>
    </w:p>
    <w:p w14:paraId="67368101" w14:textId="77777777" w:rsidR="00093390" w:rsidRDefault="00093390" w:rsidP="00093390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  <w:sectPr w:rsidR="00093390" w:rsidSect="007238E6">
          <w:pgSz w:w="16838" w:h="11906" w:orient="landscape"/>
          <w:pgMar w:top="1558" w:right="1440" w:bottom="1440" w:left="1440" w:header="708" w:footer="708" w:gutter="0"/>
          <w:cols w:space="708"/>
          <w:docGrid w:linePitch="360"/>
        </w:sectPr>
      </w:pPr>
    </w:p>
    <w:p w14:paraId="31000105" w14:textId="11342257" w:rsidR="00093390" w:rsidRDefault="00093390" w:rsidP="00093390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lastRenderedPageBreak/>
        <w:t xml:space="preserve">Table </w:t>
      </w:r>
      <w:r w:rsidR="0034789F">
        <w:rPr>
          <w:rFonts w:ascii="Arial" w:eastAsia="Times New Roman" w:hAnsi="Arial" w:cs="Arial"/>
          <w:b/>
          <w:color w:val="333333"/>
        </w:rPr>
        <w:t>2</w:t>
      </w:r>
      <w:r w:rsidRPr="00D83A63">
        <w:rPr>
          <w:rFonts w:ascii="Arial" w:eastAsia="Times New Roman" w:hAnsi="Arial" w:cs="Arial"/>
          <w:b/>
          <w:color w:val="333333"/>
        </w:rPr>
        <w:t xml:space="preserve">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672"/>
        <w:gridCol w:w="583"/>
        <w:gridCol w:w="2386"/>
        <w:gridCol w:w="2766"/>
        <w:gridCol w:w="1481"/>
      </w:tblGrid>
      <w:tr w:rsidR="00093390" w:rsidRPr="009A5E9F" w14:paraId="054CAC28" w14:textId="77777777" w:rsidTr="00D45C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833E7BE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2A4E5671" w14:textId="77777777" w:rsidR="00093390" w:rsidRPr="009A5E9F" w:rsidRDefault="00093390" w:rsidP="00D45C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1A56EE8A" w14:textId="77777777" w:rsidR="00093390" w:rsidRPr="009A5E9F" w:rsidRDefault="00093390" w:rsidP="00D45C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1409F489" w14:textId="77777777" w:rsidR="00093390" w:rsidRPr="009A5E9F" w:rsidRDefault="00093390" w:rsidP="00D45C53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5CF6DB6C" w14:textId="77777777" w:rsidR="00093390" w:rsidRPr="009A5E9F" w:rsidRDefault="00093390" w:rsidP="00D45C53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93390" w:rsidRPr="009A5E9F" w14:paraId="7708024F" w14:textId="77777777" w:rsidTr="00D45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9753FEA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5221D57D" w14:textId="77777777" w:rsidR="00093390" w:rsidRPr="00E9562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93390" w:rsidRPr="009A5E9F" w14:paraId="7E2B7861" w14:textId="77777777" w:rsidTr="00D45C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94D921B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FEABD98" w14:textId="77777777" w:rsidR="00093390" w:rsidRPr="009A5E9F" w:rsidRDefault="00093390" w:rsidP="00D45C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6B785B5D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0355F567" w14:textId="77777777" w:rsidR="00093390" w:rsidRPr="0020091A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13B41237" w14:textId="6A5EF636" w:rsidR="00093390" w:rsidRPr="00E9562F" w:rsidRDefault="00764DE4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93390" w:rsidRPr="009A5E9F" w14:paraId="027B1795" w14:textId="77777777" w:rsidTr="00D45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4B62E7A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C21E74C" w14:textId="77777777" w:rsidR="00093390" w:rsidRPr="009A5E9F" w:rsidRDefault="00093390" w:rsidP="00D45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7BB31470" w14:textId="77777777" w:rsidR="00093390" w:rsidRPr="009A5E9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202417FB" w14:textId="77777777" w:rsidR="00093390" w:rsidRPr="0020091A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23B8C570" w14:textId="6B498EC9" w:rsidR="00093390" w:rsidRPr="00E9562F" w:rsidRDefault="00740752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93390" w:rsidRPr="009A5E9F" w14:paraId="20EAF09C" w14:textId="77777777" w:rsidTr="00D45C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74463F4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25BB63A8" w14:textId="77777777" w:rsidR="00093390" w:rsidRPr="00E9562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93390" w:rsidRPr="009A5E9F" w14:paraId="5092E76D" w14:textId="77777777" w:rsidTr="00D45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01D5C92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31754D51" w14:textId="77777777" w:rsidR="00093390" w:rsidRPr="009A5E9F" w:rsidRDefault="00093390" w:rsidP="00D45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7C23F510" w14:textId="77777777" w:rsidR="00093390" w:rsidRPr="009A5E9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0A7D6273" w14:textId="77777777" w:rsidR="00093390" w:rsidRPr="0020091A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07367E2B" w14:textId="0AD0F74A" w:rsidR="00093390" w:rsidRPr="00E9562F" w:rsidRDefault="009B280F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93390" w:rsidRPr="009A5E9F" w14:paraId="6A34919E" w14:textId="77777777" w:rsidTr="00D45C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EC51618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9ED53DC" w14:textId="77777777" w:rsidR="00093390" w:rsidRPr="009A5E9F" w:rsidRDefault="00093390" w:rsidP="00D45C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00B70128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07B41408" w14:textId="705F0487" w:rsidR="00093390" w:rsidRPr="0020091A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227128BD" w14:textId="0980DC94" w:rsidR="00093390" w:rsidRPr="00E9562F" w:rsidRDefault="009B280F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93390" w:rsidRPr="009A5E9F" w14:paraId="1C765BA6" w14:textId="77777777" w:rsidTr="00D45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DC3505F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48EF394F" w14:textId="77777777" w:rsidR="00093390" w:rsidRPr="00E9562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93390" w:rsidRPr="009A5E9F" w14:paraId="67E1FE7B" w14:textId="77777777" w:rsidTr="00D45C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3A6C1E1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2F688EA9" w14:textId="77777777" w:rsidR="00093390" w:rsidRPr="009A5E9F" w:rsidRDefault="00093390" w:rsidP="00D45C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5935AC87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7B28ADA7" w14:textId="77777777" w:rsidR="00093390" w:rsidRPr="00DC5400" w:rsidRDefault="00093390" w:rsidP="00D45C53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629ACE1C" w14:textId="61504EBA" w:rsidR="00093390" w:rsidRPr="00E9562F" w:rsidRDefault="009B280F" w:rsidP="00D45C53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5</w:t>
            </w:r>
          </w:p>
        </w:tc>
      </w:tr>
      <w:tr w:rsidR="00093390" w:rsidRPr="009A5E9F" w14:paraId="5AE0C53B" w14:textId="77777777" w:rsidTr="00D45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3ECAD9E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9CD66AF" w14:textId="77777777" w:rsidR="00093390" w:rsidRPr="009A5E9F" w:rsidRDefault="00093390" w:rsidP="00D45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27E90AB6" w14:textId="77777777" w:rsidR="00093390" w:rsidRPr="009A5E9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324CB85E" w14:textId="77777777" w:rsidR="00093390" w:rsidRPr="009A5E9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449B63B" w14:textId="5B1BE74D" w:rsidR="00093390" w:rsidRPr="00E9562F" w:rsidRDefault="008F1F59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9562F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93390" w:rsidRPr="009A5E9F" w14:paraId="30444B7B" w14:textId="77777777" w:rsidTr="00D45C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BFB536E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73BC8B7C" w14:textId="77777777" w:rsidR="00093390" w:rsidRPr="009A5E9F" w:rsidRDefault="00093390" w:rsidP="00D45C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233FFCE0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68D4D558" w14:textId="77777777" w:rsidR="00093390" w:rsidRPr="0020091A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4809851C" w14:textId="6B8D57F2" w:rsidR="00093390" w:rsidRPr="00E9562F" w:rsidRDefault="009B280F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93390" w:rsidRPr="009A5E9F" w14:paraId="23ACC945" w14:textId="77777777" w:rsidTr="00D45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7106C06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C0D00D0" w14:textId="77777777" w:rsidR="00093390" w:rsidRPr="009A5E9F" w:rsidRDefault="00093390" w:rsidP="00D45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79E51535" w14:textId="77777777" w:rsidR="00093390" w:rsidRPr="009A5E9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646B96CD" w14:textId="77777777" w:rsidR="00093390" w:rsidRPr="009A5E9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E851CC1" w14:textId="008290CE" w:rsidR="00093390" w:rsidRPr="00E9562F" w:rsidRDefault="009B280F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93390" w:rsidRPr="009A5E9F" w14:paraId="3F0D6C35" w14:textId="77777777" w:rsidTr="00D45C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6B2158A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68F10ED2" w14:textId="77777777" w:rsidR="00093390" w:rsidRPr="009A5E9F" w:rsidRDefault="00093390" w:rsidP="00D45C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02D27745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5F363189" w14:textId="77777777" w:rsidR="00093390" w:rsidRPr="0020091A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3D1739B3" w14:textId="0B371F6D" w:rsidR="00093390" w:rsidRPr="00E9562F" w:rsidRDefault="00E71ABD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93390" w:rsidRPr="009A5E9F" w14:paraId="658089CC" w14:textId="77777777" w:rsidTr="00D45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0FD017A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052E5F18" w14:textId="77777777" w:rsidR="00093390" w:rsidRPr="009A5E9F" w:rsidRDefault="00093390" w:rsidP="00D45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5F02D0EB" w14:textId="77777777" w:rsidR="00093390" w:rsidRPr="009A5E9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0A15AB5D" w14:textId="0E9E2C6F" w:rsidR="00093390" w:rsidRPr="0020091A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7C5BB6CB" w14:textId="0111A51A" w:rsidR="00093390" w:rsidRPr="00E9562F" w:rsidRDefault="00E71ABD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-8</w:t>
            </w:r>
          </w:p>
        </w:tc>
      </w:tr>
      <w:tr w:rsidR="00093390" w:rsidRPr="009A5E9F" w14:paraId="26F1B393" w14:textId="77777777" w:rsidTr="00D45C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F334149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C5C4FC2" w14:textId="77777777" w:rsidR="00093390" w:rsidRPr="009A5E9F" w:rsidRDefault="00093390" w:rsidP="00D45C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3C6C8ED5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2BB0548D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6A87087" w14:textId="4BF043E9" w:rsidR="00093390" w:rsidRPr="00E9562F" w:rsidRDefault="00833E22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9562F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93390" w:rsidRPr="009A5E9F" w14:paraId="3B177EB6" w14:textId="77777777" w:rsidTr="00D45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182E1A6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35176F94" w14:textId="77777777" w:rsidR="00093390" w:rsidRPr="009A5E9F" w:rsidRDefault="00093390" w:rsidP="00D45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5F20452C" w14:textId="77777777" w:rsidR="00093390" w:rsidRPr="009A5E9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740AA2F7" w14:textId="77777777" w:rsidR="00093390" w:rsidRPr="0020091A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571AD2D8" w14:textId="5D0BD015" w:rsidR="00093390" w:rsidRPr="00E9562F" w:rsidRDefault="00E71ABD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</w:t>
            </w:r>
          </w:p>
        </w:tc>
      </w:tr>
      <w:tr w:rsidR="00093390" w:rsidRPr="009A5E9F" w14:paraId="1E25EAB3" w14:textId="77777777" w:rsidTr="00D45C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F64E895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D3B5527" w14:textId="77777777" w:rsidR="00093390" w:rsidRPr="009A5E9F" w:rsidRDefault="00093390" w:rsidP="00D45C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583E7569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When applicable, explanation of any interim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nalyses and stopping guidelines</w:t>
            </w:r>
          </w:p>
        </w:tc>
        <w:tc>
          <w:tcPr>
            <w:tcW w:w="1564" w:type="pct"/>
            <w:hideMark/>
          </w:tcPr>
          <w:p w14:paraId="6F2B187B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35710A1" w14:textId="77777777" w:rsidR="00093390" w:rsidRPr="00E9562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93390" w:rsidRPr="009A5E9F" w14:paraId="36FF26D6" w14:textId="77777777" w:rsidTr="00D45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FA99252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175F1D99" w14:textId="77777777" w:rsidR="00093390" w:rsidRPr="00E9562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93390" w:rsidRPr="009A5E9F" w14:paraId="04D1AD7A" w14:textId="77777777" w:rsidTr="00D45C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581B8AE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0C96DC5B" w14:textId="77777777" w:rsidR="00093390" w:rsidRPr="009A5E9F" w:rsidRDefault="00093390" w:rsidP="00D45C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12904D54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44F340D2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30A7FB2" w14:textId="395CF6DA" w:rsidR="00093390" w:rsidRPr="00E9562F" w:rsidRDefault="009F0659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93390" w:rsidRPr="009A5E9F" w14:paraId="5BEECE6F" w14:textId="77777777" w:rsidTr="00D45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AF8E4AD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969CC5D" w14:textId="77777777" w:rsidR="00093390" w:rsidRPr="009A5E9F" w:rsidRDefault="00093390" w:rsidP="00D45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2AD1EE05" w14:textId="77777777" w:rsidR="00093390" w:rsidRPr="009A5E9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52A4EE50" w14:textId="77777777" w:rsidR="00093390" w:rsidRPr="0020091A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1C574B41" w14:textId="6E13CE6D" w:rsidR="00093390" w:rsidRPr="00E9562F" w:rsidRDefault="009F0659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93390" w:rsidRPr="009A5E9F" w14:paraId="23948974" w14:textId="77777777" w:rsidTr="00D45C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3725FA6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05CC4FA8" w14:textId="77777777" w:rsidR="00093390" w:rsidRPr="009A5E9F" w:rsidRDefault="00093390" w:rsidP="00D45C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0A188653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69E5CAA8" w14:textId="77777777" w:rsidR="00093390" w:rsidRPr="0020091A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2F9C8B30" w14:textId="0DBDED1A" w:rsidR="00093390" w:rsidRPr="00E9562F" w:rsidRDefault="009F0659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93390" w:rsidRPr="009A5E9F" w14:paraId="649F0013" w14:textId="77777777" w:rsidTr="00D45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469F8E4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407DFCD3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C58F4C2" w14:textId="77777777" w:rsidR="00093390" w:rsidRPr="009A5E9F" w:rsidRDefault="00093390" w:rsidP="00D45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3BB2829B" w14:textId="77777777" w:rsidR="00093390" w:rsidRPr="009A5E9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4A493CC4" w14:textId="77777777" w:rsidR="00093390" w:rsidRPr="0020091A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76ACF77A" w14:textId="3E21426A" w:rsidR="00093390" w:rsidRPr="00E9562F" w:rsidRDefault="009F0659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93390" w:rsidRPr="009A5E9F" w14:paraId="64557F16" w14:textId="77777777" w:rsidTr="00D45C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2D2C360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A9E17FD" w14:textId="77777777" w:rsidR="00093390" w:rsidRPr="009A5E9F" w:rsidRDefault="00093390" w:rsidP="00D45C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0E0AFDC9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6B6B653" w14:textId="77777777" w:rsidR="00093390" w:rsidRPr="0020091A" w:rsidRDefault="00093390" w:rsidP="00D45C53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3A7D71BC" w14:textId="77777777" w:rsidR="00093390" w:rsidRPr="0020091A" w:rsidRDefault="00093390" w:rsidP="00D45C53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7980FC21" w14:textId="48D10DF7" w:rsidR="00093390" w:rsidRPr="00E9562F" w:rsidRDefault="009F0659" w:rsidP="00D45C53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93390" w:rsidRPr="009A5E9F" w14:paraId="1AFDC7F6" w14:textId="77777777" w:rsidTr="00D45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EF96DFF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1FDA4E9" w14:textId="77777777" w:rsidR="00093390" w:rsidRPr="009A5E9F" w:rsidRDefault="00093390" w:rsidP="00D45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7AAC26E1" w14:textId="77777777" w:rsidR="00093390" w:rsidRPr="009A5E9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95C7456" w14:textId="77777777" w:rsidR="00093390" w:rsidRPr="0020091A" w:rsidRDefault="00093390" w:rsidP="00D45C53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2AE7D5B2" w14:textId="19D584B0" w:rsidR="00093390" w:rsidRPr="00E9562F" w:rsidRDefault="009F0659" w:rsidP="00D45C53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93390" w:rsidRPr="009A5E9F" w14:paraId="63ED995C" w14:textId="77777777" w:rsidTr="00D45C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4ECE7FC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F8C6A30" w14:textId="77777777" w:rsidR="00093390" w:rsidRPr="009A5E9F" w:rsidRDefault="00093390" w:rsidP="00D45C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28D2A3C2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3E107AB" w14:textId="77777777" w:rsidR="00093390" w:rsidRPr="0020091A" w:rsidRDefault="00093390" w:rsidP="00D45C53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5AEFFBD1" w14:textId="77777777" w:rsidR="00093390" w:rsidRPr="0020091A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439C72D1" w14:textId="2C365F4F" w:rsidR="00093390" w:rsidRPr="00E9562F" w:rsidRDefault="009F0659" w:rsidP="00D45C53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93390" w:rsidRPr="009A5E9F" w14:paraId="0A6DEFCE" w14:textId="77777777" w:rsidTr="00D45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D214BAB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160B283" w14:textId="77777777" w:rsidR="00093390" w:rsidRPr="009A5E9F" w:rsidRDefault="00093390" w:rsidP="00D45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25AD522A" w14:textId="77777777" w:rsidR="00093390" w:rsidRPr="009A5E9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535D16E" w14:textId="77777777" w:rsidR="00093390" w:rsidRPr="009A5E9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CB016F7" w14:textId="77777777" w:rsidR="00093390" w:rsidRPr="00E9562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93390" w:rsidRPr="009A5E9F" w14:paraId="7617061C" w14:textId="77777777" w:rsidTr="00D45C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6955EDE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1B654ADC" w14:textId="77777777" w:rsidR="00093390" w:rsidRPr="009A5E9F" w:rsidRDefault="00093390" w:rsidP="00D45C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17F59618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438BC4BA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406DB46" w14:textId="5999E077" w:rsidR="00093390" w:rsidRPr="00E9562F" w:rsidRDefault="009F0659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93390" w:rsidRPr="009A5E9F" w14:paraId="4C60BE33" w14:textId="77777777" w:rsidTr="00D45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C525FC6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F3115A8" w14:textId="77777777" w:rsidR="00093390" w:rsidRPr="009A5E9F" w:rsidRDefault="00093390" w:rsidP="00D45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0918A913" w14:textId="77777777" w:rsidR="00093390" w:rsidRPr="009A5E9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121AE59E" w14:textId="77777777" w:rsidR="00093390" w:rsidRPr="009A5E9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CE79C37" w14:textId="77777777" w:rsidR="00093390" w:rsidRPr="00E9562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93390" w:rsidRPr="009A5E9F" w14:paraId="45667C2B" w14:textId="77777777" w:rsidTr="00D45C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66D8AA9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236D50F5" w14:textId="77777777" w:rsidR="00093390" w:rsidRPr="009A5E9F" w:rsidRDefault="00093390" w:rsidP="00D45C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33C79F7F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0C3E9279" w14:textId="77777777" w:rsidR="00093390" w:rsidRPr="0020091A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5785DC6F" w14:textId="2717672A" w:rsidR="00093390" w:rsidRPr="00E9562F" w:rsidRDefault="009F0659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-9</w:t>
            </w:r>
          </w:p>
        </w:tc>
      </w:tr>
      <w:tr w:rsidR="00093390" w:rsidRPr="009A5E9F" w14:paraId="0A35076D" w14:textId="77777777" w:rsidTr="00D45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7B66267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AE9C8A7" w14:textId="77777777" w:rsidR="00093390" w:rsidRPr="009A5E9F" w:rsidRDefault="00093390" w:rsidP="00D45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75C3BA8E" w14:textId="77777777" w:rsidR="00093390" w:rsidRPr="009A5E9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Methods for additional analyses, such as subgroup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nalyses and adjusted analyses</w:t>
            </w:r>
          </w:p>
        </w:tc>
        <w:tc>
          <w:tcPr>
            <w:tcW w:w="1564" w:type="pct"/>
            <w:hideMark/>
          </w:tcPr>
          <w:p w14:paraId="70D8DE95" w14:textId="77777777" w:rsidR="00093390" w:rsidRPr="009A5E9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ADFE3DA" w14:textId="23E921F3" w:rsidR="00093390" w:rsidRPr="00E9562F" w:rsidRDefault="009F0659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-9</w:t>
            </w:r>
          </w:p>
        </w:tc>
      </w:tr>
      <w:tr w:rsidR="00093390" w:rsidRPr="009A5E9F" w14:paraId="0AD7CE9A" w14:textId="77777777" w:rsidTr="00D45C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F6AA349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2906F453" w14:textId="77777777" w:rsidR="00093390" w:rsidRPr="00E9562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93390" w:rsidRPr="009A5E9F" w14:paraId="46472555" w14:textId="77777777" w:rsidTr="00D45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41D9123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4D559F1D" w14:textId="77777777" w:rsidR="00093390" w:rsidRPr="009A5E9F" w:rsidRDefault="00093390" w:rsidP="00D45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68C60C9A" w14:textId="77777777" w:rsidR="00093390" w:rsidRPr="009A5E9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10DE4D76" w14:textId="77777777" w:rsidR="00093390" w:rsidRPr="0020091A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3B4E4F5B" w14:textId="3C7F60EF" w:rsidR="00093390" w:rsidRPr="00E9562F" w:rsidRDefault="00652118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s 1&amp;2</w:t>
            </w:r>
          </w:p>
        </w:tc>
      </w:tr>
      <w:tr w:rsidR="00093390" w:rsidRPr="009A5E9F" w14:paraId="3FC1C001" w14:textId="77777777" w:rsidTr="00D45C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2700E76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FE7A3E1" w14:textId="77777777" w:rsidR="00093390" w:rsidRPr="009A5E9F" w:rsidRDefault="00093390" w:rsidP="00D45C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4486AE81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7DE15470" w14:textId="77777777" w:rsidR="00093390" w:rsidRPr="0020091A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48715B20" w14:textId="647DAA26" w:rsidR="00093390" w:rsidRPr="00E9562F" w:rsidRDefault="00940EA2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-11</w:t>
            </w:r>
          </w:p>
        </w:tc>
      </w:tr>
      <w:tr w:rsidR="00093390" w:rsidRPr="009A5E9F" w14:paraId="68ACEFA7" w14:textId="77777777" w:rsidTr="00D45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6EFB6FD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354BCC78" w14:textId="77777777" w:rsidR="00093390" w:rsidRPr="009A5E9F" w:rsidRDefault="00093390" w:rsidP="00D45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37EFF927" w14:textId="77777777" w:rsidR="00093390" w:rsidRPr="009A5E9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0C3613AE" w14:textId="77777777" w:rsidR="00093390" w:rsidRPr="009A5E9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19DAAC5" w14:textId="36E3EB44" w:rsidR="00093390" w:rsidRPr="00E9562F" w:rsidRDefault="00940EA2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93390" w:rsidRPr="009A5E9F" w14:paraId="0D1844B7" w14:textId="77777777" w:rsidTr="00D45C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D72BA53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562E821" w14:textId="77777777" w:rsidR="00093390" w:rsidRPr="009A5E9F" w:rsidRDefault="00093390" w:rsidP="00D45C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7E701BFE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2DEECF98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D9EB87C" w14:textId="232A0837" w:rsidR="00093390" w:rsidRPr="00E9562F" w:rsidRDefault="00C8763A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9562F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93390" w:rsidRPr="009A5E9F" w14:paraId="735FA002" w14:textId="77777777" w:rsidTr="00D45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710E7E2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5E9CCD46" w14:textId="77777777" w:rsidR="00093390" w:rsidRPr="009A5E9F" w:rsidRDefault="00093390" w:rsidP="00D45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407BE027" w14:textId="77777777" w:rsidR="00093390" w:rsidRPr="009A5E9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6B531D52" w14:textId="77777777" w:rsidR="00093390" w:rsidRPr="0020091A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6E98B4DE" w14:textId="7F39C3F7" w:rsidR="00093390" w:rsidRPr="00E9562F" w:rsidRDefault="005F4992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3</w:t>
            </w:r>
          </w:p>
        </w:tc>
      </w:tr>
      <w:tr w:rsidR="00093390" w:rsidRPr="009A5E9F" w14:paraId="2E142D96" w14:textId="77777777" w:rsidTr="00D45C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68A5434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73CD22E2" w14:textId="77777777" w:rsidR="00093390" w:rsidRPr="009A5E9F" w:rsidRDefault="00093390" w:rsidP="00D45C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1FC029B2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2A0C533A" w14:textId="77777777" w:rsidR="00093390" w:rsidRPr="0020091A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35E1AF70" w14:textId="21DE290E" w:rsidR="00093390" w:rsidRPr="00E9562F" w:rsidRDefault="005F4992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6</w:t>
            </w:r>
          </w:p>
        </w:tc>
      </w:tr>
      <w:tr w:rsidR="00093390" w:rsidRPr="009A5E9F" w14:paraId="03D56210" w14:textId="77777777" w:rsidTr="00D45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7259B6C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58C86675" w14:textId="77777777" w:rsidR="00093390" w:rsidRPr="009A5E9F" w:rsidRDefault="00093390" w:rsidP="00D45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1B0F89BF" w14:textId="77777777" w:rsidR="00093390" w:rsidRPr="009A5E9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3E2425CD" w14:textId="77777777" w:rsidR="00093390" w:rsidRPr="0020091A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0BCAF2E8" w14:textId="601AF9BA" w:rsidR="00093390" w:rsidRPr="00E9562F" w:rsidRDefault="00940EA2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</w:t>
            </w:r>
          </w:p>
        </w:tc>
      </w:tr>
      <w:tr w:rsidR="00093390" w:rsidRPr="009A5E9F" w14:paraId="393434F6" w14:textId="77777777" w:rsidTr="00D45C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C1FA0A2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4622FC2" w14:textId="77777777" w:rsidR="00093390" w:rsidRPr="009A5E9F" w:rsidRDefault="00093390" w:rsidP="00D45C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55CEF533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7FA1898E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326F93B" w14:textId="77777777" w:rsidR="00093390" w:rsidRPr="00E9562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93390" w:rsidRPr="009A5E9F" w14:paraId="4FAB0643" w14:textId="77777777" w:rsidTr="00D45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2E083D5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1A2E3A47" w14:textId="77777777" w:rsidR="00093390" w:rsidRPr="009A5E9F" w:rsidRDefault="00093390" w:rsidP="00D45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7A7E7C99" w14:textId="77777777" w:rsidR="00093390" w:rsidRPr="009A5E9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617EEC5F" w14:textId="77777777" w:rsidR="00093390" w:rsidRPr="009A5E9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D3EDCD7" w14:textId="3B7868A7" w:rsidR="00093390" w:rsidRPr="00E9562F" w:rsidRDefault="00940EA2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-15</w:t>
            </w:r>
          </w:p>
        </w:tc>
      </w:tr>
      <w:tr w:rsidR="00093390" w:rsidRPr="009A5E9F" w14:paraId="0693C607" w14:textId="77777777" w:rsidTr="00D45C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F1C103A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22A783BF" w14:textId="77777777" w:rsidR="00093390" w:rsidRPr="009A5E9F" w:rsidRDefault="00093390" w:rsidP="00D45C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0F7607D6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3E17613A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1F9C8A9" w14:textId="0CDEE9DC" w:rsidR="00093390" w:rsidRPr="00E9562F" w:rsidRDefault="00940EA2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</w:t>
            </w:r>
          </w:p>
        </w:tc>
      </w:tr>
      <w:tr w:rsidR="00093390" w:rsidRPr="009A5E9F" w14:paraId="6897ACC2" w14:textId="77777777" w:rsidTr="00D45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E20AAB8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76424D2D" w14:textId="77777777" w:rsidR="00093390" w:rsidRPr="00E9562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93390" w:rsidRPr="009A5E9F" w14:paraId="6CC1B1AD" w14:textId="77777777" w:rsidTr="00D45C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DCB8098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23111333" w14:textId="77777777" w:rsidR="00093390" w:rsidRPr="009A5E9F" w:rsidRDefault="00093390" w:rsidP="00D45C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611A460B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47FE0EE1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88DA361" w14:textId="466147C1" w:rsidR="00093390" w:rsidRPr="00E9562F" w:rsidRDefault="002473CC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940EA2"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93390" w:rsidRPr="009A5E9F" w14:paraId="1E452209" w14:textId="77777777" w:rsidTr="00D45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DCA3A59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322D55F4" w14:textId="77777777" w:rsidR="00093390" w:rsidRPr="009A5E9F" w:rsidRDefault="00093390" w:rsidP="00D45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10474184" w14:textId="77777777" w:rsidR="00093390" w:rsidRPr="009A5E9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18A9308F" w14:textId="77777777" w:rsidR="00093390" w:rsidRPr="0020091A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2DB89BFE" w14:textId="23B5D59F" w:rsidR="00093390" w:rsidRPr="00E9562F" w:rsidRDefault="002473CC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</w:t>
            </w:r>
            <w:r w:rsidR="00940EA2">
              <w:rPr>
                <w:rFonts w:eastAsia="Calibri" w:cs="Arial"/>
                <w:sz w:val="19"/>
                <w:szCs w:val="19"/>
              </w:rPr>
              <w:t>6-18</w:t>
            </w:r>
          </w:p>
        </w:tc>
      </w:tr>
      <w:tr w:rsidR="00093390" w:rsidRPr="009A5E9F" w14:paraId="1219DC61" w14:textId="77777777" w:rsidTr="00D45C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D37870A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36446752" w14:textId="77777777" w:rsidR="00093390" w:rsidRPr="009A5E9F" w:rsidRDefault="00093390" w:rsidP="00D45C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793C82B6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216F7CBA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D10A1BE" w14:textId="1727F54D" w:rsidR="00093390" w:rsidRPr="00E9562F" w:rsidRDefault="002473CC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940EA2"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93390" w:rsidRPr="009A5E9F" w14:paraId="3F156BD2" w14:textId="77777777" w:rsidTr="00D45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05282D5D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7160FE22" w14:textId="77777777" w:rsidR="00093390" w:rsidRPr="009A5E9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10244C8" w14:textId="77777777" w:rsidR="00093390" w:rsidRPr="00E9562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93390" w:rsidRPr="009A5E9F" w14:paraId="3D5423A9" w14:textId="77777777" w:rsidTr="00D45C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3D635DA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3BDCA883" w14:textId="77777777" w:rsidR="00093390" w:rsidRPr="009A5E9F" w:rsidRDefault="00093390" w:rsidP="00D45C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1B398BE6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09B8B606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E2BB1E4" w14:textId="04A51A2E" w:rsidR="00093390" w:rsidRPr="00E9562F" w:rsidRDefault="00940EA2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93390" w:rsidRPr="009A5E9F" w14:paraId="297C131C" w14:textId="77777777" w:rsidTr="00D45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FE8EE33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0606F246" w14:textId="77777777" w:rsidR="00093390" w:rsidRPr="009A5E9F" w:rsidRDefault="00093390" w:rsidP="00D45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53890F71" w14:textId="77777777" w:rsidR="00093390" w:rsidRPr="009A5E9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4C223BBD" w14:textId="77777777" w:rsidR="00093390" w:rsidRPr="009A5E9F" w:rsidRDefault="00093390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85AABC2" w14:textId="4728C10B" w:rsidR="00093390" w:rsidRPr="00E9562F" w:rsidRDefault="00940EA2" w:rsidP="00D4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93390" w:rsidRPr="009A5E9F" w14:paraId="6FA50337" w14:textId="77777777" w:rsidTr="00D45C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7F5E6A7" w14:textId="77777777" w:rsidR="00093390" w:rsidRPr="009A5E9F" w:rsidRDefault="00093390" w:rsidP="00D45C5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4F9E411A" w14:textId="77777777" w:rsidR="00093390" w:rsidRPr="009A5E9F" w:rsidRDefault="00093390" w:rsidP="00D45C5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05345146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431EA134" w14:textId="77777777" w:rsidR="00093390" w:rsidRPr="009A5E9F" w:rsidRDefault="00093390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91B1944" w14:textId="77DA3B26" w:rsidR="00093390" w:rsidRPr="00E9562F" w:rsidRDefault="00940EA2" w:rsidP="00D45C5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0</w:t>
            </w:r>
          </w:p>
        </w:tc>
      </w:tr>
    </w:tbl>
    <w:p w14:paraId="28795A0E" w14:textId="77777777" w:rsidR="00093390" w:rsidRPr="00E92F16" w:rsidRDefault="00093390" w:rsidP="00093390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52809557" w14:textId="77777777" w:rsidR="00093390" w:rsidRDefault="00093390" w:rsidP="00093390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2B35FAB3" w14:textId="24B2B547" w:rsidR="00093390" w:rsidRDefault="00093390" w:rsidP="00093390">
      <w:pPr>
        <w:rPr>
          <w:rFonts w:ascii="Arial" w:eastAsia="Times New Roman" w:hAnsi="Arial" w:cs="Arial"/>
          <w:b/>
          <w:color w:val="333333"/>
        </w:rPr>
      </w:pPr>
    </w:p>
    <w:p w14:paraId="4505F03A" w14:textId="52E7E115" w:rsidR="00093390" w:rsidRDefault="00093390" w:rsidP="00093390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t>REFERENCES</w:t>
      </w:r>
    </w:p>
    <w:sectPr w:rsidR="00093390" w:rsidSect="007D1F71">
      <w:pgSz w:w="11906" w:h="16838"/>
      <w:pgMar w:top="1440" w:right="1440" w:bottom="1440" w:left="155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29144" w14:textId="77777777" w:rsidR="00936A74" w:rsidRDefault="00936A74" w:rsidP="00093390">
      <w:pPr>
        <w:spacing w:after="0" w:line="240" w:lineRule="auto"/>
      </w:pPr>
      <w:r>
        <w:separator/>
      </w:r>
    </w:p>
  </w:endnote>
  <w:endnote w:type="continuationSeparator" w:id="0">
    <w:p w14:paraId="114F12B0" w14:textId="77777777" w:rsidR="00936A74" w:rsidRDefault="00936A74" w:rsidP="00093390">
      <w:pPr>
        <w:spacing w:after="0" w:line="240" w:lineRule="auto"/>
      </w:pPr>
      <w:r>
        <w:continuationSeparator/>
      </w:r>
    </w:p>
  </w:endnote>
  <w:endnote w:id="1">
    <w:p w14:paraId="0CEB5B04" w14:textId="77777777" w:rsidR="00093390" w:rsidRPr="000F448E" w:rsidRDefault="00093390" w:rsidP="00093390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3C0F50FD" w14:textId="77777777" w:rsidR="00093390" w:rsidRPr="000F448E" w:rsidRDefault="00093390" w:rsidP="00093390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32A2DE04" w14:textId="77777777" w:rsidR="00093390" w:rsidRPr="003C0223" w:rsidRDefault="00093390" w:rsidP="00093390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 Nova Light">
    <w:altName w:val="Arial Nova Light"/>
    <w:charset w:val="00"/>
    <w:family w:val="swiss"/>
    <w:pitch w:val="variable"/>
    <w:sig w:usb0="0000028F" w:usb1="00000002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389B1" w14:textId="77777777" w:rsidR="00936A74" w:rsidRDefault="00936A74" w:rsidP="00093390">
      <w:pPr>
        <w:spacing w:after="0" w:line="240" w:lineRule="auto"/>
      </w:pPr>
      <w:r>
        <w:separator/>
      </w:r>
    </w:p>
  </w:footnote>
  <w:footnote w:type="continuationSeparator" w:id="0">
    <w:p w14:paraId="3D65401F" w14:textId="77777777" w:rsidR="00936A74" w:rsidRDefault="00936A74" w:rsidP="000933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390"/>
    <w:rsid w:val="000015E9"/>
    <w:rsid w:val="00035105"/>
    <w:rsid w:val="00061F5B"/>
    <w:rsid w:val="000835D4"/>
    <w:rsid w:val="00093390"/>
    <w:rsid w:val="000A6899"/>
    <w:rsid w:val="000B2CE2"/>
    <w:rsid w:val="000B5661"/>
    <w:rsid w:val="000D0663"/>
    <w:rsid w:val="00130B22"/>
    <w:rsid w:val="001B1DA8"/>
    <w:rsid w:val="001B6E25"/>
    <w:rsid w:val="001C3698"/>
    <w:rsid w:val="002473CC"/>
    <w:rsid w:val="00247DB1"/>
    <w:rsid w:val="002B5937"/>
    <w:rsid w:val="002D731E"/>
    <w:rsid w:val="002E15B5"/>
    <w:rsid w:val="00324301"/>
    <w:rsid w:val="00324610"/>
    <w:rsid w:val="003367D8"/>
    <w:rsid w:val="0034789F"/>
    <w:rsid w:val="003A4878"/>
    <w:rsid w:val="00410DC3"/>
    <w:rsid w:val="004376D7"/>
    <w:rsid w:val="00485484"/>
    <w:rsid w:val="00493C44"/>
    <w:rsid w:val="004B2CFB"/>
    <w:rsid w:val="004C3888"/>
    <w:rsid w:val="004D2DC2"/>
    <w:rsid w:val="004E2189"/>
    <w:rsid w:val="00585DEE"/>
    <w:rsid w:val="005B2468"/>
    <w:rsid w:val="005D1915"/>
    <w:rsid w:val="005D7A95"/>
    <w:rsid w:val="005F4992"/>
    <w:rsid w:val="00630BE2"/>
    <w:rsid w:val="00641470"/>
    <w:rsid w:val="00650938"/>
    <w:rsid w:val="00652118"/>
    <w:rsid w:val="006C2B25"/>
    <w:rsid w:val="007275E0"/>
    <w:rsid w:val="00740752"/>
    <w:rsid w:val="00763248"/>
    <w:rsid w:val="00764DE4"/>
    <w:rsid w:val="00770870"/>
    <w:rsid w:val="00833E22"/>
    <w:rsid w:val="008A2CFA"/>
    <w:rsid w:val="008B262D"/>
    <w:rsid w:val="008B5251"/>
    <w:rsid w:val="008D66BB"/>
    <w:rsid w:val="008F1F59"/>
    <w:rsid w:val="008F60DD"/>
    <w:rsid w:val="00936A74"/>
    <w:rsid w:val="00940EA2"/>
    <w:rsid w:val="00974F64"/>
    <w:rsid w:val="0099331F"/>
    <w:rsid w:val="009B0583"/>
    <w:rsid w:val="009B162C"/>
    <w:rsid w:val="009B280F"/>
    <w:rsid w:val="009D0F48"/>
    <w:rsid w:val="009F0659"/>
    <w:rsid w:val="00A21ED4"/>
    <w:rsid w:val="00A37A22"/>
    <w:rsid w:val="00A4642D"/>
    <w:rsid w:val="00A72334"/>
    <w:rsid w:val="00AA2FCE"/>
    <w:rsid w:val="00AB2A96"/>
    <w:rsid w:val="00AC36B1"/>
    <w:rsid w:val="00AD200E"/>
    <w:rsid w:val="00AD6721"/>
    <w:rsid w:val="00AE179B"/>
    <w:rsid w:val="00B027B7"/>
    <w:rsid w:val="00B46706"/>
    <w:rsid w:val="00B91F43"/>
    <w:rsid w:val="00BA10CC"/>
    <w:rsid w:val="00BC18BA"/>
    <w:rsid w:val="00BE71C6"/>
    <w:rsid w:val="00C07932"/>
    <w:rsid w:val="00C11110"/>
    <w:rsid w:val="00C17ADB"/>
    <w:rsid w:val="00C2395D"/>
    <w:rsid w:val="00C52115"/>
    <w:rsid w:val="00C60F4B"/>
    <w:rsid w:val="00C80B14"/>
    <w:rsid w:val="00C8763A"/>
    <w:rsid w:val="00CB338D"/>
    <w:rsid w:val="00CC7D2B"/>
    <w:rsid w:val="00D441B5"/>
    <w:rsid w:val="00D472B5"/>
    <w:rsid w:val="00D472D3"/>
    <w:rsid w:val="00DA2F36"/>
    <w:rsid w:val="00DE37A9"/>
    <w:rsid w:val="00E71ABD"/>
    <w:rsid w:val="00E738A9"/>
    <w:rsid w:val="00E9562F"/>
    <w:rsid w:val="00EC3B5E"/>
    <w:rsid w:val="00ED0B82"/>
    <w:rsid w:val="00F1432E"/>
    <w:rsid w:val="00F27450"/>
    <w:rsid w:val="00F4226C"/>
    <w:rsid w:val="00F47820"/>
    <w:rsid w:val="00F564A3"/>
    <w:rsid w:val="00F73F26"/>
    <w:rsid w:val="00F86844"/>
    <w:rsid w:val="00FA475C"/>
    <w:rsid w:val="00FC6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DC58C"/>
  <w15:chartTrackingRefBased/>
  <w15:docId w15:val="{092A845C-1A85-4BAA-9037-90CD7AC6A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3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933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3390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933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3390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93390"/>
    <w:rPr>
      <w:vertAlign w:val="superscript"/>
    </w:rPr>
  </w:style>
  <w:style w:type="paragraph" w:customStyle="1" w:styleId="TableNote">
    <w:name w:val="TableNote"/>
    <w:basedOn w:val="Normal"/>
    <w:rsid w:val="0009339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09339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093390"/>
  </w:style>
  <w:style w:type="paragraph" w:styleId="EndnoteText">
    <w:name w:val="endnote text"/>
    <w:basedOn w:val="Normal"/>
    <w:link w:val="EndnoteTextChar"/>
    <w:semiHidden/>
    <w:rsid w:val="00093390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093390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93390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093390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7</Pages>
  <Words>1707</Words>
  <Characters>9730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annings-John</dc:creator>
  <cp:keywords/>
  <dc:description/>
  <cp:lastModifiedBy>Kelly Morgan</cp:lastModifiedBy>
  <cp:revision>61</cp:revision>
  <dcterms:created xsi:type="dcterms:W3CDTF">2022-12-12T11:18:00Z</dcterms:created>
  <dcterms:modified xsi:type="dcterms:W3CDTF">2022-12-22T17:28:00Z</dcterms:modified>
</cp:coreProperties>
</file>